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Supplement table 1</w:t>
      </w:r>
      <w:bookmarkStart w:id="0" w:name="_GoBack"/>
      <w:bookmarkEnd w:id="0"/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. Correlation analysis of 120 individual HBV-HCC patients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grade B/C PHLF risk prediction data by the nomogram in prospective clinical application</w:t>
      </w:r>
    </w:p>
    <w:tbl>
      <w:tblPr>
        <w:tblStyle w:val="4"/>
        <w:tblW w:w="656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2"/>
        <w:gridCol w:w="1407"/>
        <w:gridCol w:w="1177"/>
        <w:gridCol w:w="1212"/>
        <w:gridCol w:w="13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2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D</w:t>
            </w:r>
          </w:p>
        </w:tc>
        <w:tc>
          <w:tcPr>
            <w:tcW w:w="1407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al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int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1177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diction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ality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no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50</w:t>
            </w:r>
          </w:p>
        </w:tc>
        <w:tc>
          <w:tcPr>
            <w:tcW w:w="1407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8456604</w:t>
            </w:r>
          </w:p>
        </w:tc>
        <w:tc>
          <w:tcPr>
            <w:tcW w:w="1177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817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.519864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877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134335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969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801859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988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.519071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097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.062467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219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.969473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270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181844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315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.3403649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383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736270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408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.521831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734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.9212017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869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.4840548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949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4586717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981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.6037517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997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.985170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023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.329085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089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.010228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104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.7135177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106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7175549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121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0124319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142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.183614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154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1986725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251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3089289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361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1451368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423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.7664828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496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.1863885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530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.5170084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543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.044588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656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.0076975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675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.0209265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725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.992543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758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.9113378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141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.8217215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156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9624029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160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.734071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186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.555384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271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.382975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290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.4044404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329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.331962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425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.034987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456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.789634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474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193939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491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2709325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527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9259227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536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.020728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641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.038835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718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.9077234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789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.4107238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864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.0864155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158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.8970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241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.0712919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289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.5938109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421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.8284629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432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.281815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491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.117378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502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.8773139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533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.1153384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617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.802845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672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.6820377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718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.177998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728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.4894508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780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883415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856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.201025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858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.3344197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928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4281195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966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930019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024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4833039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042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.2579874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101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.7878524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104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7057834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130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.535988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131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.4824265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168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.9710244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194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.8435757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246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.311962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265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51271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291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186685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308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.0256208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320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.970202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388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.2252557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413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106902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610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9.91960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673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.10968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675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.282429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689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.850838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699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.61873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714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.856732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725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.056645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732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.835037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810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6715884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856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.8407939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947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168007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019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.8637287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068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.5084217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096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.05289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164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3015465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321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.2470457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336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071630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337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481632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372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.625935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384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429825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448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.148290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513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874166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592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.9845339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610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.8153525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624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.326377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646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.959285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657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.8780054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703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.486536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711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.73647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804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9551705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826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.825888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840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123936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926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203750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927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.2175385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051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.092561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070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.47976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120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.5895229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169</w:t>
            </w:r>
          </w:p>
        </w:tc>
        <w:tc>
          <w:tcPr>
            <w:tcW w:w="14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3841908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</w:tbl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DD5762"/>
    <w:rsid w:val="05E71924"/>
    <w:rsid w:val="30DD5762"/>
    <w:rsid w:val="50E97BE9"/>
    <w:rsid w:val="77922DEF"/>
    <w:rsid w:val="77CD7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8T14:20:00Z</dcterms:created>
  <dc:creator>Little Mai</dc:creator>
  <cp:lastModifiedBy>Think</cp:lastModifiedBy>
  <dcterms:modified xsi:type="dcterms:W3CDTF">2020-08-24T15:0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